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31C54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 xml:space="preserve">&gt;Lab </w:t>
      </w:r>
      <w:proofErr w:type="spellStart"/>
      <w:r>
        <w:t>Genbank</w:t>
      </w:r>
      <w:proofErr w:type="spellEnd"/>
      <w:r>
        <w:t xml:space="preserve"> accession NO.: KM496275</w:t>
      </w:r>
    </w:p>
    <w:p w14:paraId="4DD28E58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gtgtgtgtgagtgtgtgtgtgcgaggtgagccacggccccatgaacaacaccaacatggtgtacggggtgtgtaacgcc</w:t>
      </w:r>
    </w:p>
    <w:p w14:paraId="21AB98E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gtcaggctatcatagtcaggcatactcttccgaattacaacactactatgcgcagtgtcagtctcacgaggttgtaca</w:t>
      </w:r>
    </w:p>
    <w:p w14:paraId="4F1625C5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gccagacctatatcccgcccgccctcacgcccacggaccaccaccgcccgcagcacacgaacctgcaggacgcccacg</w:t>
      </w:r>
    </w:p>
    <w:p w14:paraId="1FB3CB7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gccctcgtcgtacaccaacttggacgattacagcagcgtcggataccccgggcacgcagcaggaggcatgagcgccgca</w:t>
      </w:r>
    </w:p>
    <w:p w14:paraId="4F913FFD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agcaccacgtcacgcagggctacgactacacgagcgcggtgcaggcggcggccgtggcggggggcgtcggcgggcagac</w:t>
      </w:r>
    </w:p>
    <w:p w14:paraId="1250A9C0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gcgtgatgtcgccagcaagtgcgggctacccgggctacttggaccccgccgcccagtaccgacacatgagcatggggc</w:t>
      </w:r>
    </w:p>
    <w:p w14:paraId="3B8CE040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ctacgcccatcacgagggcgtgcgagaggcgtgcggcgtgggcggcatgatgggcggctcgccacacggcctgccgcac</w:t>
      </w:r>
    </w:p>
    <w:p w14:paraId="2683C54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accagccgcagcagacggtccccacctacaagtggatgcaagtgaagaggaacgtcccgaagccagcgcccaagacgga</w:t>
      </w:r>
    </w:p>
    <w:p w14:paraId="2833057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tacggcggcttcggcggcgggacgggacgcaccaacttcaccaccaagcagctgacggagctcgagaaggaattccact</w:t>
      </w:r>
    </w:p>
    <w:p w14:paraId="48655835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caacaagtacctgacgcgcgcgcggcgcatcgagatcgcgtcggcgcttcagctcaacgagacgcaggtcaagatctgg</w:t>
      </w:r>
    </w:p>
    <w:p w14:paraId="72F5C902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tccagaaccgccgcgccaaggacaagcgcctcaaggaggccgagctggagcgccagaaccgccctctgtacccgaccta</w:t>
      </w:r>
    </w:p>
    <w:p w14:paraId="5A2D572C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gcggcctcctccccatgggcggcctcgtgccctcgctggccctccagaggcccctggtgcccctcctcgggtagagcc</w:t>
      </w:r>
    </w:p>
    <w:p w14:paraId="18762028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tggggagacgcccttgcaagtacctgcagcagcccaagacagccccggcgcccctgaggcctcctcctctccgtcggc</w:t>
      </w:r>
    </w:p>
    <w:p w14:paraId="06BC6AF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tcctagtcacccgccgccacgggtctgcaccagctgccaccccctctctccccgtcggtgactctcgactgcacgctc</w:t>
      </w:r>
    </w:p>
    <w:p w14:paraId="05601D5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gtcacgcccaccgcgcatgacaggaatgttgttcacgcccacaaacctcccacatccacgcccattatggatatctcag</w:t>
      </w:r>
    </w:p>
    <w:p w14:paraId="53522809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ggccgcccgctggaagacggagatatagactgtgataaaaaaaaaaaaaatgttaatagataaatacttttttgtaaac</w:t>
      </w:r>
    </w:p>
    <w:p w14:paraId="11D6B92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tattttttaaaaatgttggatattcttgtgaatttatatatatacagtattcgtaataaaagatgaagatgaattttat</w:t>
      </w:r>
    </w:p>
    <w:p w14:paraId="758A3634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proofErr w:type="spellStart"/>
      <w:r>
        <w:t>atcatgtttctaat</w:t>
      </w:r>
      <w:proofErr w:type="spellEnd"/>
    </w:p>
    <w:p w14:paraId="524E60B3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</w:p>
    <w:p w14:paraId="23E09DF4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&gt;Pb KM496276</w:t>
      </w:r>
    </w:p>
    <w:p w14:paraId="7B1854D5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cggcgggatgaagggtggccatggtggcggtgggcgtgggtagtgggcggcatggagtcttgtgtgtcgcagcactac</w:t>
      </w:r>
    </w:p>
    <w:p w14:paraId="6F7B5C3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ttaccccgggcgccacctccctgcccatgggcgaatacgtccaggtgcctcccgacatgggcggccacccgtgcacccc</w:t>
      </w:r>
    </w:p>
    <w:p w14:paraId="6A8EDA3D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cgatgagctcgtacctggagtcgctgcccccgggcgtgggcatgccggagtacccttggatgaaggagaagaagacgg</w:t>
      </w:r>
    </w:p>
    <w:p w14:paraId="05575205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gaggaagccagcccagcaagggcgatacctgcaaggtatgcccactccacccggagccacgatcaactgccctaccgtt</w:t>
      </w:r>
    </w:p>
    <w:p w14:paraId="01F246F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cacagagcatcctatcaaatcttatgtgtcaccaggtgtccccgcccaacggcaatactccaacagatccacggagaa</w:t>
      </w:r>
    </w:p>
    <w:p w14:paraId="4699073C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lastRenderedPageBreak/>
        <w:t>cggcctccctcggcgcctccgcacggcctacaccaacacccagctcttggaactggagaaggaattccacttcaataagt</w:t>
      </w:r>
    </w:p>
    <w:p w14:paraId="77B767A8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cttgtgtcgaccgcggaggatagagatcgcggcctcacttgacctgacggaaagacaggtgaaggtgtggttccagaac</w:t>
      </w:r>
    </w:p>
    <w:p w14:paraId="52108739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ccgcatgaagcacaagcggcaggccatgaccaagagcgacgaccccgacaagaaggcgggcggcggccgccaccgcgc</w:t>
      </w:r>
    </w:p>
    <w:p w14:paraId="5F2084D3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proofErr w:type="spellStart"/>
      <w:r>
        <w:t>cgacgacgccaccaacaacaac</w:t>
      </w:r>
      <w:proofErr w:type="spellEnd"/>
    </w:p>
    <w:p w14:paraId="7D947ACD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</w:p>
    <w:p w14:paraId="4437F6BE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&gt;Hox3 KM496277</w:t>
      </w:r>
    </w:p>
    <w:p w14:paraId="3201C2F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gccttcaagcgcctcgtttcgtgcttgtgggattgcttgcctcggggcgctcctcggggtcctcggcgaaggagcggg</w:t>
      </w:r>
    </w:p>
    <w:p w14:paraId="08A280A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aaggcaattcgagggcggaaaaatcggggcgtcgtcggccctctggcaacgcgcggtggcaaggggcatgagtgccag</w:t>
      </w:r>
    </w:p>
    <w:p w14:paraId="5D2EACE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cgtcaccctatcccgcttgaggatcgtgccagagccagcccgtcgctgccacctccatccccaggggacccgagtgcc</w:t>
      </w:r>
    </w:p>
    <w:p w14:paraId="62AD28FC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tcatgtgcccgtgacagcgtgccacagacatgagtggcaccctcgcctctctcacgcactgtcacgccgcttcctgtg</w:t>
      </w:r>
    </w:p>
    <w:p w14:paraId="280A356C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cctcaagttcaattaaacgaatcggatttcccctcaaaattaccaacaaatcccagtgcttttatcctaataaaaagaa</w:t>
      </w:r>
    </w:p>
    <w:p w14:paraId="2AB03CF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aacaactatccactgaaaaggaaaaaaaaggaaatattaacttctcagtaaattacaagaaatcaagagcaaagacccg</w:t>
      </w:r>
    </w:p>
    <w:p w14:paraId="461F8335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caggactggcatcctcctgcgccgcgcctccgcccatccctcatgcccgtggcaggagaagacgtcccgcacagcctc</w:t>
      </w:r>
    </w:p>
    <w:p w14:paraId="41F959ED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gctctcccgaagtgccaagcggtgccttgcgccttctacaagatttattgctcggccgggcctggggggccaagattta</w:t>
      </w:r>
    </w:p>
    <w:p w14:paraId="15FBB27D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gtttgcacgccggcactggttgaaagaagctgttgatcatcccaataatctttaggcgagcggctgacctcgttcctgg</w:t>
      </w:r>
    </w:p>
    <w:p w14:paraId="73FB33A2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tgtgattggctgagcctgggcacgtgacctgaggtcgagaagatgggcgagccgggccaggggtcagtacacctggtg</w:t>
      </w:r>
    </w:p>
    <w:p w14:paraId="06F8BFF9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gtgtgagacgcaggacataccagcggccagcgcaggcgtcgtcccccctcccgcctccgccatgcagaagaccttcta</w:t>
      </w:r>
    </w:p>
    <w:p w14:paraId="0FE9592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agacctacccggcccagccgccggcctacacctcctactacgagaacgccttcaacaacggctacggctacgacatgg</w:t>
      </w:r>
    </w:p>
    <w:p w14:paraId="060DC84C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ggcgccgcctgcggacagtattacgacgagtacgtggactaccgcgcggcgtgcggcctcgcctccaacatgatgccc</w:t>
      </w:r>
    </w:p>
    <w:p w14:paraId="59C9B5A5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agcacatggtgatgccccagggccaccaccagccggagtacggggcctacatggccggcccgcagatgggctactgcga</w:t>
      </w:r>
    </w:p>
    <w:p w14:paraId="2A4A50F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cctcgcccgtgggcttcaacaaggagtacatggcgtgggcgagggaggcgcagcagcagccgcgcccccagccgggca</w:t>
      </w:r>
    </w:p>
    <w:p w14:paraId="0010B4EE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gaagagccccccgcccgtgtcggtcgcagccgcccagcccccgcccgtgcagacgcaggtgcccgcactcccgcagccc</w:t>
      </w:r>
    </w:p>
    <w:p w14:paraId="1BF9AD7C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acagccgcaggcgcagcaccagccccctcaacagccgcagcagcagcccccgcccttgcagcacaacacgggcgtgca</w:t>
      </w:r>
    </w:p>
    <w:p w14:paraId="5481292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gtcagccgccgcaggtcgtcacgcccccgaatcaactcacgcccatctcgcttccgtctggcacagagtacgacggca</w:t>
      </w:r>
    </w:p>
    <w:p w14:paraId="7A1523C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gacggcgtcagcgtgaacggcagctccggagggcagggcggcgggccggccaagcgcgcccgcacggcctacacgtcg</w:t>
      </w:r>
    </w:p>
    <w:p w14:paraId="180B266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lastRenderedPageBreak/>
        <w:t>gcgcagctggtggagctggagaaggagttccacttcaaccgctacctgtgccgcccccggaggatcgagatggccgccct</w:t>
      </w:r>
    </w:p>
    <w:p w14:paraId="7ECCD012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proofErr w:type="spellStart"/>
      <w:r>
        <w:t>cctcaacctgtccgagcgccagatcaagatctggttccagaaccgcc</w:t>
      </w:r>
      <w:proofErr w:type="spellEnd"/>
    </w:p>
    <w:p w14:paraId="12574B83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</w:p>
    <w:p w14:paraId="39F8959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&gt;</w:t>
      </w:r>
      <w:proofErr w:type="spellStart"/>
      <w:r>
        <w:t>Dfd</w:t>
      </w:r>
      <w:proofErr w:type="spellEnd"/>
      <w:r>
        <w:t xml:space="preserve"> KM496278</w:t>
      </w:r>
    </w:p>
    <w:p w14:paraId="108E9F44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gttggagagatacggacggcggtcggcggacgggccgtgcacagtcggccagcgatagtttaacaacacacacattca</w:t>
      </w:r>
    </w:p>
    <w:p w14:paraId="4A80A109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acacgtacacgagccggagcggcaactcggcgaactcgaggacgtcctagagtgtcctttcctcggcgagcctcggagt</w:t>
      </w:r>
    </w:p>
    <w:p w14:paraId="43AEABFD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tcctcgcgactgccaccagttgcgccgaagaggcacaagaagcgcggcggccgagggcggccttcgcggccaaattgg</w:t>
      </w:r>
    </w:p>
    <w:p w14:paraId="1F08DAF5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ccaagtgttccccgcgtcaacagaagagcaagtgtggccaatggcggctgcaggcagacctagtaagcccacttgagtg</w:t>
      </w:r>
    </w:p>
    <w:p w14:paraId="31C4BED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ggatcctggagaggggtggggggccaatcaccgaccgcgcacacacacacacactcgtcttaagtaagaagaggaggg</w:t>
      </w:r>
    </w:p>
    <w:p w14:paraId="63DB50FE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gcatgttaacccttgcctggaggtgcgcagtggcagtgcgcaggtcacacacacacatggggcccgggcggcagtaaa</w:t>
      </w:r>
    </w:p>
    <w:p w14:paraId="6FBF1443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caacgccaatcatcgtctggctgttggacgaagcacacgtgaacggagcccatcgatcagtgcggagcgtgaggcttgt</w:t>
      </w:r>
    </w:p>
    <w:p w14:paraId="10792F13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gtgtgggtgtaagggcaggtggtgtggtgcccctcagccgtgccccctagtgcccgcccccgggtcctacagctgctg</w:t>
      </w:r>
    </w:p>
    <w:p w14:paraId="140FB290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tgccccgtcgtcaggagaactccacccctggctcagtgcttatcggagacttgtggcgatcggtagggtggtcgggtcg</w:t>
      </w:r>
    </w:p>
    <w:p w14:paraId="3941FCCE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acgcgcgcagagcccgaccagccctggtggttcgttctccccattcattaatcatggtgacgtagccagcgagggtca</w:t>
      </w:r>
    </w:p>
    <w:p w14:paraId="338C310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agtgagctattcgcattggtgctcgcaggtcacgtggtatgctaattgtcggtgcaaggaggagtcaaagccaacggtc</w:t>
      </w:r>
    </w:p>
    <w:p w14:paraId="24425468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ggcactactcacaagtaatattatttgggtccaattcaccaaaaattaatgacgatgagttcgtttttgatgaactcg</w:t>
      </w:r>
    </w:p>
    <w:p w14:paraId="1FACD25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tccgtacgtggacccaaagttccccccgccggaggagtacagccagaactcttacatcccgccgcagagtgactacta</w:t>
      </w:r>
    </w:p>
    <w:p w14:paraId="440EA5D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aacgctgcccagcactacccctaccatggcatgcaccaagcccctggcatgcagtatgggcgcgatgccatgcagtaca</w:t>
      </w:r>
    </w:p>
    <w:p w14:paraId="00FD9043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ccatgcagggtattaccagcagacgtgcgtcatgccccagcaccagcccatggccgcccacatgagcccgcaggtcgcg</w:t>
      </w:r>
    </w:p>
    <w:p w14:paraId="1A941BAE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ctgccacagccccctccagcaacaccaagtgcccccgcgctcgcccgtcgcgtccccggacccctccgcgggcggcgc</w:t>
      </w:r>
    </w:p>
    <w:p w14:paraId="3EF6A4AD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gcggcatgggcgctcaaatgggccagcacatgggcggggcgggcgtggacggatcccccgaagaaaccgtgacagagc</w:t>
      </w:r>
    </w:p>
    <w:p w14:paraId="17184440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cgacgcgaacggacagcctgtcatatacccttggatgaagaagatccacgtcgcaggtgcagaaggggcggggacccta</w:t>
      </w:r>
    </w:p>
    <w:p w14:paraId="18FEFA4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ttgccaacgggtcgttccagccggggtgcgagcccaagcggcagcggacggcctacacgcggcaccagatcctggagct</w:t>
      </w:r>
    </w:p>
    <w:p w14:paraId="08D55EE0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agaaggagttccacttcaaccgctacctgacgcgccggcggaggatagagatcgcccactcgctgtgcctgtcggagc</w:t>
      </w:r>
    </w:p>
    <w:p w14:paraId="7CA5775C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cagatcaagatctggttccagaaccgccgcatgaagtggaagaaggacaacaagctgcccaacaccaagaacgtgcgg</w:t>
      </w:r>
    </w:p>
    <w:p w14:paraId="72E10944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lastRenderedPageBreak/>
        <w:t>agaaagaccaacccatggccaccttgcgcccttaaatgaaacaaaaacgaaaggaataaactgtcacttcgttccttcct</w:t>
      </w:r>
    </w:p>
    <w:p w14:paraId="3E2D77D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aagacttggtttatttagggacattttcagaggtgatgattctgaaggaatctgctttcggagagatatagcaatagt</w:t>
      </w:r>
    </w:p>
    <w:p w14:paraId="715BD3A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tgtttttttttttctctcgagtatatcgtgcgtatagtgttccaaagaaaatactaaaaaaatataaaaatagaaaaaa</w:t>
      </w:r>
    </w:p>
    <w:p w14:paraId="6AD4090E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aggatcaataaaataattcacaccttaaatctcagtgtgtttatcccagagtctttataaggtggcgtctatgaaacaa</w:t>
      </w:r>
    </w:p>
    <w:p w14:paraId="636C584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proofErr w:type="spellStart"/>
      <w:r>
        <w:t>ggaaacaaacaaacaaacactccataaaaaaaaaaaaaaaaaaaa</w:t>
      </w:r>
      <w:proofErr w:type="spellEnd"/>
    </w:p>
    <w:p w14:paraId="4E8418F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</w:p>
    <w:p w14:paraId="3CBEFF98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&gt;</w:t>
      </w:r>
      <w:proofErr w:type="spellStart"/>
      <w:r>
        <w:t>Scr</w:t>
      </w:r>
      <w:proofErr w:type="spellEnd"/>
      <w:r>
        <w:t xml:space="preserve"> KM496279</w:t>
      </w:r>
    </w:p>
    <w:p w14:paraId="06603CB8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cggcgtcccctcctgctagcgcaccgcccgcacgccgtctggtcgccacacgccgctaactccccgcgctgctcacag</w:t>
      </w:r>
    </w:p>
    <w:p w14:paraId="350611CC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tgtcgcggccgcgccggccggctcgctgctgcgcatccccggccctcatgctcttatttacggtttgtttatagtcgtg</w:t>
      </w:r>
    </w:p>
    <w:p w14:paraId="44E5865E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atcgtcacatgggcgctcggtggggccaagcgcgctccgactgctcgtaatttatccggacggcgacggtggtcggacg</w:t>
      </w:r>
    </w:p>
    <w:p w14:paraId="3460940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tcggagtgggtgcagggctcgcgcagggtccgcgggtcgggccagcctcgttgcggccgcttccactctcattatcttg</w:t>
      </w:r>
    </w:p>
    <w:p w14:paraId="781B75C7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taacctccactcatgcgcccattcctattggttgctgtcggtcacgtgttagtattccgagcccatatatggagtaatg</w:t>
      </w:r>
    </w:p>
    <w:p w14:paraId="50825E0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gcaagtgctagagaggtttcccttcgactagtgtcgccataatccatcaacattgggtggaacagtggacagaactgca</w:t>
      </w:r>
    </w:p>
    <w:p w14:paraId="345F4E93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tcgtggagcaaatcacttgcggacttacgcgatgagctcctatcagttcgtgaactctatgtccgcctgctacgggcag</w:t>
      </w:r>
    </w:p>
    <w:p w14:paraId="4756312C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cggacaggacgccagtggtgtgaacacagactactacggagcctccgtcaatagttacaacaactgctactcgcctcc</w:t>
      </w:r>
    </w:p>
    <w:p w14:paraId="50A941AC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ctacagcagtacggaggttacacaccgtcgggactctcggctgtcccgaacggcagcgagttccctggaggaggcagtg</w:t>
      </w:r>
    </w:p>
    <w:p w14:paraId="0849316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ggcgtggtagtgacttcggcgtcggcgggaggatcgtcagtgggcactccgagcggctctggcggcaacaccacgccc</w:t>
      </w:r>
    </w:p>
    <w:p w14:paraId="7AF95F62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gccctccgtgcaggggcgcctccaccagacctccacctcgcctgccgccacgccgcaggcctcctcctccgcctcctg</w:t>
      </w:r>
    </w:p>
    <w:p w14:paraId="4BCD356D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aaattcgcccccacgccagagtcgtcgacggcgaacccggtcggctccccgcaggacctgtccgtctccgccggcggca</w:t>
      </w:r>
    </w:p>
    <w:p w14:paraId="1A877622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cgggccgggctcgagcagctccggaagcggctccgagcagaacagctctagtcagggcggcgggggcggcagcagcaac</w:t>
      </w:r>
    </w:p>
    <w:p w14:paraId="59CBC088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ccggcggaggaggcgaaggagccgaaggaggagagagtctggagggcgcctctggaagcgcgggaggctcgtcctccgg</w:t>
      </w:r>
    </w:p>
    <w:p w14:paraId="78A5F480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agcccgcccctcagatctacccgtggatgaagagagtgcacctcggccagaatcagaaggatggcggaaaaggtacag</w:t>
      </w:r>
    </w:p>
    <w:p w14:paraId="11A1BD33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gaactccaacggcgagacgaagcgccagagaacgtcctacacgcggtaccagaccctcgagctggagaaggagttccac</w:t>
      </w:r>
    </w:p>
    <w:p w14:paraId="04E41A2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tcaaccggtacctgacgcgacgacgaaggatagagatcgcccacgccctctgcctcaccgaacgacagatcaaaatctg</w:t>
      </w:r>
    </w:p>
    <w:p w14:paraId="3DCD2995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ttccagaaccgaaggatgaagtggaagaaggagcacaagatggcgagcatgaacgcggggatgggcatgcacccacagg</w:t>
      </w:r>
    </w:p>
    <w:p w14:paraId="02C10EED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lastRenderedPageBreak/>
        <w:t>cgtaccaacatatgcaccaccaaatgatgcacccccaccaccttcaccctcatctagcggacttagaaacgaaaggctac</w:t>
      </w:r>
    </w:p>
    <w:p w14:paraId="43664CC0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actaggggtctgcctggtcgtggtaactcatatgcagacgccgtagccagcgagagtgggtggctacttcggtcggtat</w:t>
      </w:r>
    </w:p>
    <w:p w14:paraId="469B3380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gagactgcgactagggtgtaccggtggactccttccattcgtcactcacggcctggacttggactacggactacggga</w:t>
      </w:r>
    </w:p>
    <w:p w14:paraId="4B13867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tactccttgtgaactttcgaagcaaaactattgtgtttgtttttttatatatatatatataacattggccttttaacag</w:t>
      </w:r>
    </w:p>
    <w:p w14:paraId="471B9D8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proofErr w:type="spellStart"/>
      <w:r>
        <w:t>aagaaaacaggaa</w:t>
      </w:r>
      <w:proofErr w:type="spellEnd"/>
    </w:p>
    <w:p w14:paraId="0977841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</w:p>
    <w:p w14:paraId="4913085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&gt;</w:t>
      </w:r>
      <w:proofErr w:type="spellStart"/>
      <w:r>
        <w:t>Ftz</w:t>
      </w:r>
      <w:proofErr w:type="spellEnd"/>
      <w:r>
        <w:t xml:space="preserve"> KM496280</w:t>
      </w:r>
    </w:p>
    <w:p w14:paraId="7A35102E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cgtgggacagtaggcctatcagtacggccatcatctgtcgcccgcgcgctgacatgagctcctatttcgccaacgtgc</w:t>
      </w:r>
    </w:p>
    <w:p w14:paraId="60BAB59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tccccggcggccaactggggggcgccctcgcaggaccagtatgcgtacatgcagagtgctaaatacccctgttattcg</w:t>
      </w:r>
    </w:p>
    <w:p w14:paraId="75D52583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ccccgcacaggcctacgcgcagtatggcggcatgcaaggctaccgataccctagtgcatacagctgcgccctcgggaa</w:t>
      </w:r>
    </w:p>
    <w:p w14:paraId="0D0D139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atggccgccaccaagggcgcctacgagcagagtcccagccccgccatcaccgccacggccgcgacgagtcccctggggt</w:t>
      </w:r>
    </w:p>
    <w:p w14:paraId="49B66625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cgaccagggccataactactacatgaacagtgccaccgccgccaggaacgacgaggcggtagcgcaggccatgagccaa</w:t>
      </w:r>
    </w:p>
    <w:p w14:paraId="757979CC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agtgccagactccctcagcccagtgaacagtgattacagcagtgtcaagatgaacagctacgtcgccgcgaaccccat</w:t>
      </w:r>
    </w:p>
    <w:p w14:paraId="50427793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caggcctgacgcccacgcccgtgagttcagtgcccgcccatcccctcagccccagcgacgccctcagccacgcctatg</w:t>
      </w:r>
    </w:p>
    <w:p w14:paraId="20F234F8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acggctcctgacgcggtgatgcagccctacacgtccaaaacacagtccccggccaactactaccagtgggtgaaggcc</w:t>
      </w:r>
    </w:p>
    <w:p w14:paraId="06E6DD8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atcctgcagcagggcaagaacccggttcgggccccaagagaacccggcagacctacaccagataccagaccttagaact</w:t>
      </w:r>
    </w:p>
    <w:p w14:paraId="61CCFF78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agaaggaattccactacaaccggtacctgacgcggcggcggaggatcgagatctctcacgccctgggcctcacggagc</w:t>
      </w:r>
    </w:p>
    <w:p w14:paraId="10719BB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cagatcaagatatggtttcagaaccggaggatgaaggccaagaaggagtcgaagatctcttctgcaggcggcgaaggg</w:t>
      </w:r>
    </w:p>
    <w:p w14:paraId="716FEF15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cgctgccggcgggggaggaggggaagagagcgaggagaaggaagtgtcgagtgatcctagttcctcgccggagctcct</w:t>
      </w:r>
    </w:p>
    <w:p w14:paraId="6E33E187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cggcgtcgctggcggggtcgctgacggggacgctgacggggtcgctgacggcggagctgacggcgacgtgaatggatg</w:t>
      </w:r>
    </w:p>
    <w:p w14:paraId="575FDD45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gcgaagcccggaggagcacagcgcgtcaaacgggaggcgaagaagaggggaaagaaaagaggggagagggaa</w:t>
      </w:r>
    </w:p>
    <w:p w14:paraId="13B88932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</w:p>
    <w:p w14:paraId="2973F093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&gt;</w:t>
      </w:r>
      <w:proofErr w:type="spellStart"/>
      <w:r>
        <w:t>Antp</w:t>
      </w:r>
      <w:proofErr w:type="spellEnd"/>
      <w:r>
        <w:t xml:space="preserve"> KM496281</w:t>
      </w:r>
    </w:p>
    <w:p w14:paraId="5FE0EDB9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gggcactgcggccaggagtacgacccccgcatgccccccacacacccgtactacactcagcaaggctacccgcgctac</w:t>
      </w:r>
    </w:p>
    <w:p w14:paraId="530CC67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gccctacgacagactcatgaacaattactacaacgcgcaaacacctcagcacccacagactccacacggcatgcaacc</w:t>
      </w:r>
    </w:p>
    <w:p w14:paraId="2C27CC6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acgacgcccacgactaccgcgacccctcgcccgcggcgcccacgtgcatgggccagcaagcgtccccgcccgtgcagc</w:t>
      </w:r>
    </w:p>
    <w:p w14:paraId="0DD881B4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gtactcctcctgcaagatggcggggcagcagcagggtccgccgcagcaaccacagcagcagccgggcatggat</w:t>
      </w:r>
      <w:r>
        <w:lastRenderedPageBreak/>
        <w:t>ccgtcc</w:t>
      </w:r>
    </w:p>
    <w:p w14:paraId="45F48F69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aggtcctcctcaagacacagcccaccacatggccgcgcaggaacatggccagggatggccagcccagcagccgcagca</w:t>
      </w:r>
    </w:p>
    <w:p w14:paraId="522E91C0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caaaatacccaagccgccctcccttcgccgctctacccgtggatgagaagtcagttcgctgagaggaagcgtggacgac</w:t>
      </w:r>
    </w:p>
    <w:p w14:paraId="5F9A4E1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gacctacacgcggtaccagaccctcgagctggagaaggagttccacttcaaccggtacctgacgcgacgacgaaggata</w:t>
      </w:r>
    </w:p>
    <w:p w14:paraId="3DB28BF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gatcgcccacgccctctgcctcaccgaacgacagatcaaaatctggttccagaaccgccggatgaagtggaagaagga</w:t>
      </w:r>
    </w:p>
    <w:p w14:paraId="05AF7040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acaaaaccaaaggagtggagaacggcaactccctctcagagacccccacccccacctcccccacccagtgacctccga</w:t>
      </w:r>
    </w:p>
    <w:p w14:paraId="3671F69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tgcgggtcggttgccaaatattgacctagggtgtgcaaaagtgccagtgcagagtgtgtgacccattttatactggat</w:t>
      </w:r>
    </w:p>
    <w:p w14:paraId="4D0E6A5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attaagtgctattttacatagtctacgtgtatgtgctccgtatgtacagtgcatctccaaaaaagaaaaaaaaatattg</w:t>
      </w:r>
    </w:p>
    <w:p w14:paraId="3D12FAED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aagtgttttgaatataccagtgactacatgtataagccaggatgacgtcagcgaaggcgccatagtgtaaagtgtatt</w:t>
      </w:r>
    </w:p>
    <w:p w14:paraId="1C313615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tgtgtattatcggtgttcaagccgggaaacagcctaccagtgccagtaccacataggggcttcgggagccgggtgaagc</w:t>
      </w:r>
    </w:p>
    <w:p w14:paraId="26F49142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gtgacgtggcagtctcctattggtgtaagctttatgcattagcagtaacgtaaagaaaaaagaaaaaaaaaagtcataa</w:t>
      </w:r>
    </w:p>
    <w:p w14:paraId="0F754B59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aaaagagttcccaaagctacgttgccacctagcgacaatacgtcaacagcgaagactacaatcattccaagaaccagat</w:t>
      </w:r>
    </w:p>
    <w:p w14:paraId="21D85BE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gtagccgttttctgtcatctgtcatgtcatccatcacttgacaagctaccttgacccccaaccccccgagtccccaac</w:t>
      </w:r>
    </w:p>
    <w:p w14:paraId="044AFDE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accatgtcaggcgccagtcccccccctcgctaaccaaaactaaaaccacacaggagagtctagctgtttgaacctgatc</w:t>
      </w:r>
    </w:p>
    <w:p w14:paraId="4BFB0485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accgtttccagttgcttctcctactctggtattgtataaaataagagtttcgatacaaaattgatgtttcccactagga</w:t>
      </w:r>
    </w:p>
    <w:p w14:paraId="77E94358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aaacccagtatatataatatatgctagattgtagcgggaggcgaaactaaactaggtgttattgagtactactagtata</w:t>
      </w:r>
    </w:p>
    <w:p w14:paraId="4AC98FC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acacaggttacaaaggataatcagaagtgatcagcagcaatggtatcttccgaagtgatctctgtacacagatggacc</w:t>
      </w:r>
    </w:p>
    <w:p w14:paraId="319E05E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gctatgtagatggttctgtccaaaagatggttcgacaatagagatggtttccccccaaggagagagggctccctttcgt</w:t>
      </w:r>
    </w:p>
    <w:p w14:paraId="16567B97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tatagttgagccatctttgtttattttccttttttttaaatcaatgatcaagtcctccttgatgcaactggtccttcaa</w:t>
      </w:r>
    </w:p>
    <w:p w14:paraId="0ED01A90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tgatcattctagctatgaggaagggtcttcgaggtccacccactgatcgttccctttgacgtccaatacacgcccctgg</w:t>
      </w:r>
    </w:p>
    <w:p w14:paraId="6097BD75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gacagaagcgttcagccagtgtacccgtttggagtcttttcccccttcctcatgcaaagatggttccatgttcgcaga</w:t>
      </w:r>
    </w:p>
    <w:p w14:paraId="384C25B8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ggtccgcttacagagatggtccctcaaaccccaccccccttaccagatggtcgctctccggaaggaatagttgtatggg</w:t>
      </w:r>
    </w:p>
    <w:p w14:paraId="5C4FD31E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aaaaatataagaaagaaaaaaattaagaaaacacgcgagaaaaaaagtatgaatagataacaacctgaaaccagtccat</w:t>
      </w:r>
    </w:p>
    <w:p w14:paraId="7D63067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tcacaaagtatccacatcttatgctcaataaatacttcgtaaattttctctctctcttttatatgtatataatttattt</w:t>
      </w:r>
    </w:p>
    <w:p w14:paraId="5AFC7BB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acttagatttttttttcttctttttggtttgatttccattttctatttatttacgttctgaagtcatatattttctcta</w:t>
      </w:r>
    </w:p>
    <w:p w14:paraId="23221B6E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cacttttttcgggaataaactgatttcaactgggggtacgtgcgttgatccgccaccataaaacaaacgaaatgttgcc</w:t>
      </w:r>
    </w:p>
    <w:p w14:paraId="6E83148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lastRenderedPageBreak/>
        <w:t>catataacgatattctgctgaacgtgtgttgcaagttgaaagacgggtaaatggaacaagaagacgacgataataagcaa</w:t>
      </w:r>
    </w:p>
    <w:p w14:paraId="35B7DA3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ctaaaaaataacaaaaaaacacacaaaaatcaaataaaaaataatgtaaacaaaggctcatctatggaaggttttgtgg</w:t>
      </w:r>
    </w:p>
    <w:p w14:paraId="693B08A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gaaagatcttggcttgccttcttggagtccctgtgcttgcattcgtgggagtcgaacgggaccaaagcagtcaaaatg</w:t>
      </w:r>
    </w:p>
    <w:p w14:paraId="18C6FF7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taataaaacaaaaggttgtgtaagaagaataagaaagaaaaagaaaaagtggatctccatctcactgattttagatttc</w:t>
      </w:r>
    </w:p>
    <w:p w14:paraId="2543AFE2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ttattcttttatcatttcattatctctcgcattcgttgtggacgtgatgagtagtcctttaagtcaatctttgaaatgt</w:t>
      </w:r>
    </w:p>
    <w:p w14:paraId="30BF2C4C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tccatatttataaaacgtcatgctcatccgccatattcatctaccatctactctaccttcctccctctcctctacctcc</w:t>
      </w:r>
    </w:p>
    <w:p w14:paraId="3113261E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ccaccctccccctcttacccgtctccgcctccatccctcttttctttctccttctctttcgtcctcttttctttcacc</w:t>
      </w:r>
    </w:p>
    <w:p w14:paraId="46AA23D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cctgtttcttccgagttcttgtcctctccccgcttcttgtttcttcatcattctcttcttccttctcctcctctacttc</w:t>
      </w:r>
    </w:p>
    <w:p w14:paraId="082CD76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aaaaccactccatcttcctcctccttttccttttctattattaagtttcttcccttccccttctttctccaccaccaca</w:t>
      </w:r>
    </w:p>
    <w:p w14:paraId="3B4F5E88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cacatctttttcttcttcctcttcctcttcctctccctcctcttcttctccttcttcctcctcttc</w:t>
      </w:r>
    </w:p>
    <w:p w14:paraId="6EEA6D62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</w:p>
    <w:p w14:paraId="32732A9C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&gt;</w:t>
      </w:r>
      <w:proofErr w:type="spellStart"/>
      <w:r>
        <w:t>Ubx</w:t>
      </w:r>
      <w:proofErr w:type="spellEnd"/>
      <w:r>
        <w:t xml:space="preserve"> KM406487</w:t>
      </w:r>
    </w:p>
    <w:p w14:paraId="07366CA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ccagtgtgcgccagccagccagccaccaccgataatcgcgcgtgtgtgcgagtcggccggtcgtgacgtcactattac</w:t>
      </w:r>
    </w:p>
    <w:p w14:paraId="4DF21AAE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agctagttcttcccgcggactcccgtcccactcacagtcgtcctgcggccgcgtgacgcaacccatcctcattggctg</w:t>
      </w:r>
    </w:p>
    <w:p w14:paraId="5BF655E8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ttctgcctctccgggccgtccttcatatgtttacacatagcgactgctatgagcaaatttaatccagcacatggtgtgg</w:t>
      </w:r>
    </w:p>
    <w:p w14:paraId="144A972D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agcgcgggtaaaatttacaatttgaaaatcggttggtgtgttggtggtgatcacggtgtgttactggaacttcagttgg</w:t>
      </w:r>
    </w:p>
    <w:p w14:paraId="0C96506C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tcttggtgttggtggagtgagtgtgtcagtgggtgcgtgtagtgtgttaccttcataaccacaaccatgaactcctact</w:t>
      </w:r>
    </w:p>
    <w:p w14:paraId="7D98061D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cgaacagggcgggttttacggcggcggctccggcggggaccaggcttaccgcttccccttgggcctcagcgtgagcccg</w:t>
      </w:r>
    </w:p>
    <w:p w14:paraId="4C2F804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acgggcagccaggacctcgtcaggatggctacgacaccacggccgcctcctgcaagctgtacgcgccccctcaggagca</w:t>
      </w:r>
    </w:p>
    <w:p w14:paraId="55599D87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atgacgcccaaccccttcaaggtggactgcgtcaaggatcagaatggctatggagccaccaaggacatgtccgggggct</w:t>
      </w:r>
    </w:p>
    <w:p w14:paraId="69FD2D8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gggcccgcggtgcgccccgcctgcaccccggacccggtggcagctcgcggctaccctccggaccccagcacgtccccc</w:t>
      </w:r>
    </w:p>
    <w:p w14:paraId="30C8FDB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ggaccgggcagcacacgtgggcgggtggaacacgtgcgggatgacgcccgtgtcccagccccatcagcaatcccagca</w:t>
      </w:r>
    </w:p>
    <w:p w14:paraId="29BB5078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cgcctcagcagaccaacaaccagatgaaccaggcgccctccaacaccaccttctacccctggatggccattgcaggag</w:t>
      </w:r>
    </w:p>
    <w:p w14:paraId="120ADB65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aacgggctgcggcgccggggacgtcagacctacacgcggtaccagaccctcgagctggaaaaggagttccacacaaac</w:t>
      </w:r>
    </w:p>
    <w:p w14:paraId="458F7653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attacttaactcgccggagaagaatagagatggcgcacgccctgtgcctgaccgagcgacagatcaagatttggttcca</w:t>
      </w:r>
    </w:p>
    <w:p w14:paraId="2BBB36AE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accggaggatgaagctgaagaaggagatccaggcgattaaggagcttaacgagcaggagaagcaagcgcagagccaga</w:t>
      </w:r>
    </w:p>
    <w:p w14:paraId="482D7399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gatggctcagcaacaacagagcgccagcaatgcccagtccatgacctccagccagggagcgggagggggggctggcgcg</w:t>
      </w:r>
    </w:p>
    <w:p w14:paraId="12B88BE0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ccagaaccctccaaaccccacgcaaaactaacgacacaatttcatctataagctagttttaaggaaactttgcc</w:t>
      </w:r>
      <w:r>
        <w:lastRenderedPageBreak/>
        <w:t>gcat</w:t>
      </w:r>
    </w:p>
    <w:p w14:paraId="4CDADB4E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ggacgtgaggacggaacaaagactgcaaagctaccatcggcggagtcttttccgcaggccgccggcgccgccgccgcc</w:t>
      </w:r>
    </w:p>
    <w:p w14:paraId="031C0B64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taagagcgcctctgacgtcacgggacctgcggtggccacgccatttcccagaccgcaaattccgcagtttgggacttg</w:t>
      </w:r>
    </w:p>
    <w:p w14:paraId="65EDBCD0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tgatccaaccctaagcctaaacccaccagagactcctggtatacccacctgcacacccgatactccgcgaaatcctcc</w:t>
      </w:r>
    </w:p>
    <w:p w14:paraId="6C716E53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aaaagcgggttctctcgtgctgtgcggctcggcggcgaggaggatctcacgacagtgctctgcagggaaggacgaggg</w:t>
      </w:r>
    </w:p>
    <w:p w14:paraId="56A2532C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cgagcgtttcaggaggagccgcagataggccgtcactggaccgaatatcggggccgcagttctatgttcaaattaccaa</w:t>
      </w:r>
    </w:p>
    <w:p w14:paraId="2C5DA3E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gacaactcacaatggtcggcctgaaatgtgggggctccagtgaggctctctgaaggcaggaagtataccatttgctttt</w:t>
      </w:r>
    </w:p>
    <w:p w14:paraId="1F661530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ggcaaacaaattcatcaggggttctgggttaccctgcaggagttactgtcatattcacattgtatcctggtaatttta</w:t>
      </w:r>
    </w:p>
    <w:p w14:paraId="2A47895D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catgcctgtgtatacgtatttgctataagtgtttgtgttatctctaaataacggtttttcttgtctgtgtaatagcct</w:t>
      </w:r>
    </w:p>
    <w:p w14:paraId="156D6DBC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gacgtaaaggataaagtaaaaatgaagaaagctctccagcttttctaaatgtatgtgtccgtgtatttaagaaaagtaa</w:t>
      </w:r>
    </w:p>
    <w:p w14:paraId="22177A93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aagtttttttttcagaaaattaaaaaacgaaaaaaatataaaaataaaaaatatataaggttctggagagattttacaa</w:t>
      </w:r>
    </w:p>
    <w:p w14:paraId="79C6127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taaatcctaagtcagtcagatctgtcgtttcagtactaccaatgatttgtaggaaaacaatgatttgtaagctgatgt</w:t>
      </w:r>
    </w:p>
    <w:p w14:paraId="3EC07BB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aaaacagttctttagggaagaaatccactgaccatttagcagttgagatcataatatttatgtagtagcgttaaataaa</w:t>
      </w:r>
    </w:p>
    <w:p w14:paraId="7956CC68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atatcaatcatgaaaaaaaaacaaacaaacaaacaatgctgaagtgtaaaaagagaaaacagagataaaaataaaatat</w:t>
      </w:r>
    </w:p>
    <w:p w14:paraId="11ECA313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aggatccacgcacaagcctctacttcgtgttagaaggggtatcgcagtcctcctgaacttaagagtcgggcgcgaggtc</w:t>
      </w:r>
    </w:p>
    <w:p w14:paraId="3E38DBF4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tgttggcctctggacgccggaatcggagccagaaccatgaacagctttgaaatgggtggcttaacttttgatatggttg</w:t>
      </w:r>
    </w:p>
    <w:p w14:paraId="265B077E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aatcgacgtgaatatgaagatgaaaaagaagaaatattcttatagtgaaacatttttaccgcctgtgctgccggagaaa</w:t>
      </w:r>
    </w:p>
    <w:p w14:paraId="0D3B3D2D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attatgtgcgggtcgagtagataggtggtgcgtggatgtatgtatatgtgtacatgtacgtgtatgctcaagcagttag</w:t>
      </w:r>
    </w:p>
    <w:p w14:paraId="34A6970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ccacccagacacacgcacttacgtggaacggaactgatagtttctatgttaatacagtaatatgatcctgtacaaatc</w:t>
      </w:r>
    </w:p>
    <w:p w14:paraId="75FBC8E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acagtaatgttgtatagtcagcaagtgtccgtcggaatctgtcacgtcaagacattcccgtctggtcgtgtcaactgtc</w:t>
      </w:r>
    </w:p>
    <w:p w14:paraId="5757CB1E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tgaggttttgatgaaccaggttttcattcatgggtgagcccttgggcgaagaagatagagttctgtcttatttttgtcc</w:t>
      </w:r>
    </w:p>
    <w:p w14:paraId="5E181F87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proofErr w:type="spellStart"/>
      <w:r>
        <w:t>gatttaat</w:t>
      </w:r>
      <w:proofErr w:type="spellEnd"/>
    </w:p>
    <w:p w14:paraId="5E7E71E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</w:p>
    <w:p w14:paraId="33E3BDE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&gt;</w:t>
      </w:r>
      <w:proofErr w:type="spellStart"/>
      <w:r>
        <w:t>Abda</w:t>
      </w:r>
      <w:proofErr w:type="spellEnd"/>
      <w:r>
        <w:t xml:space="preserve"> KM496285</w:t>
      </w:r>
    </w:p>
    <w:p w14:paraId="42F8EF6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ccaaggcgagcgcttattggttcgctgagctcccttacctactgattgggcagacttgtttaccgctcgcggttctcgt</w:t>
      </w:r>
    </w:p>
    <w:p w14:paraId="6304395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ctggtgtctaattcagaaaaggattcatttgccatcacaggtagtcgaggctggtgtgtacacagttgttactaagta</w:t>
      </w:r>
    </w:p>
    <w:p w14:paraId="3419E940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lastRenderedPageBreak/>
        <w:t>gttaccactgggaagaattatgtgaacaatgagttcaaattatattgatagtattctgccaaagtaccaggcggactccg</w:t>
      </w:r>
    </w:p>
    <w:p w14:paraId="6115F9C4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tgctaacctggtcaactacaattctcaagccagaagtatgtacccctacgtgagtgtcacttcacatcagctgtctgcc</w:t>
      </w:r>
    </w:p>
    <w:p w14:paraId="231BB2E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acgcgccctccaacatgtcgcccttcagcgctatgacggcgaccacagacgccgaaaagcagtgtcgatactcccagac</w:t>
      </w:r>
    </w:p>
    <w:p w14:paraId="78AB8542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ggggccacggacatgtcccaatatggcctcaacctgcagaactgtgccaccacaagcaacatggcacagtacttccacc</w:t>
      </w:r>
    </w:p>
    <w:p w14:paraId="67243567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gaacaacgccactaaccctctcaactcctgcagtcagcctacagctcccacacctcacatcccggacatcccgcggtac</w:t>
      </w:r>
    </w:p>
    <w:p w14:paraId="73219724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atggatgtcaatcacagaaaaccaatggcgaggtctgacagccaattggaacggcctgccatggaactttggggcatt</w:t>
      </w:r>
    </w:p>
    <w:p w14:paraId="6AB04167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gaggtccaaacggctgtccacgacgacgcggccgacagacctacacacgcttccagaccttggaactcgagaaggaat</w:t>
      </w:r>
    </w:p>
    <w:p w14:paraId="06C9FA0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ccacttcaatcactacctaactcgccgacgaaggatagagatcgcccacgctctttgcttgaccgagagacaggtaaaa</w:t>
      </w:r>
    </w:p>
    <w:p w14:paraId="0D8A2183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tctggttccaaaaccggcgaatgaagctgaagaaggagctgcgggcggtgaaggagatcaacgagcaggtgcgccggga</w:t>
      </w:r>
    </w:p>
    <w:p w14:paraId="073443D5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gggaagagcaggagaagttaaagcagcagcaagacgacaagaagaccaacaaggaccaggcgtcggcgggcaacaccc</w:t>
      </w:r>
    </w:p>
    <w:p w14:paraId="7B1B006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gccggagcagccaccaacgcttcctcctcgtcctcttccacctcctcagcgtcggcgggaggaggggcaggggatacc</w:t>
      </w:r>
    </w:p>
    <w:p w14:paraId="55EBF1F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aagctgcgacttaacgttatggtgatttctccccagatgggcgtgcctatttaaacagaaatttccacttcacgcccac</w:t>
      </w:r>
    </w:p>
    <w:p w14:paraId="57AF977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caatccaatgacatgcacgcccagcaactccctctcacgtccacctctccagaagatgttgcactctccctcaccccga</w:t>
      </w:r>
    </w:p>
    <w:p w14:paraId="06532D58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ctcagcaccgccatggacctggagatgtataactcgatattaaactaagaatttaaagttttttttttagaaaataaa</w:t>
      </w:r>
    </w:p>
    <w:p w14:paraId="3FFF2C69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gtgcaatattggtgatagaaatttttgatagtgatgattttaaagccaaaaaattgataagttctcgatgatgattgaa</w:t>
      </w:r>
    </w:p>
    <w:p w14:paraId="3B578EC3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gaaagaaggctggaaatgatgtcgaaggcggacggctgcgtcgagatttccgaatcaaactcgagcctcgtcctcgcag</w:t>
      </w:r>
    </w:p>
    <w:p w14:paraId="290CA7C8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cgacgcctcgcgcctccgggttccagcctgctcctgaagctccaaaggcaaagccgtttgaggtgcggggtctggaag</w:t>
      </w:r>
    </w:p>
    <w:p w14:paraId="658D6E6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gacaaggaaacttctggagctcgacaactatgtgttcttcatttgtgaggcacacgtgtgctctttggacgacgaggcc</w:t>
      </w:r>
    </w:p>
    <w:p w14:paraId="7DD27CCD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cacctccagcaactacttcttcaaatagtgaacaaaagaataaagattacagagacagcaattccaaaatataacaaat</w:t>
      </w:r>
    </w:p>
    <w:p w14:paraId="0F0AB492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gccatcaaattctgaatgcaaaagcaaagaaacaaagcagtaatatccagatagtctatcacacacatttgcttcggga</w:t>
      </w:r>
    </w:p>
    <w:p w14:paraId="28BDEE54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cttcctgcgtgtgacctttgacctcacaccggggccccgaggcaatgcatgacctaaggacatttctcctactcgtgaa</w:t>
      </w:r>
    </w:p>
    <w:p w14:paraId="196CC337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ttgacctctgaaagtaaaaccaagtaacttcatggttcatttatatatcaacaccacgcgggttacctttccaaaacgc</w:t>
      </w:r>
    </w:p>
    <w:p w14:paraId="7C89DF62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tgtcgacttacaaggctcatggagatagtgaacgacagtaggattcctttcaaatgacacgccgcaagtgcccccggt</w:t>
      </w:r>
    </w:p>
    <w:p w14:paraId="504B9A9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ggtaaagtcctctgccacgccagcctgtcttgtaagtcgacagcgtgtatcataaaaaagtctctcgatttggtta</w:t>
      </w:r>
      <w:r>
        <w:lastRenderedPageBreak/>
        <w:t>ga</w:t>
      </w:r>
    </w:p>
    <w:p w14:paraId="7F76E447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acttgagatggttcttttttatatattagatcgtttttctttctttagtctagtaacacgatcgttatatcatgaaaat</w:t>
      </w:r>
    </w:p>
    <w:p w14:paraId="0F206BE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caatgataagtaaaatccagtcctagaattttcattagtcaccatcttgagtagctaagccaagaagagaggaagaag</w:t>
      </w:r>
    </w:p>
    <w:p w14:paraId="69D97847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aaacatatatgatactcattgcaatggatccacacggttcaagtgtcccggacgcgaaaatgactcttgatagcccat</w:t>
      </w:r>
    </w:p>
    <w:p w14:paraId="56E82E6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tagattgttataagttaatagtgttgttcatgacaggatgccagtgaacagataatagcagatgattagctaatcaatg</w:t>
      </w:r>
    </w:p>
    <w:p w14:paraId="244A2EB8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ttcctattcccgatgtttgtgaaaaaaggaaagagaaattgaaacttcctcatgatttttgtacatttcgtgttaatga</w:t>
      </w:r>
    </w:p>
    <w:p w14:paraId="4CEF0CE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taatgttgatttcttatcggcttctttcgtgaaattagaagtttttttttaccaatgattccagctttaagttcaattt</w:t>
      </w:r>
    </w:p>
    <w:p w14:paraId="09CDEAE2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aaaaagaggaaaaaaggcgcagattggaactgtttgactgattggaatgcggtagttcagtgactgagaattgttacct</w:t>
      </w:r>
    </w:p>
    <w:p w14:paraId="3BB89D18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gtaaatggattctatttatttgtattaattgttatgtttgacgtcggattatagggttgatcgccatgctggtgtacat</w:t>
      </w:r>
    </w:p>
    <w:p w14:paraId="346F7604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gtggtgtgcatggaaggtatacatgtaaaccttttttgttgtatgcatgttacccccaaagatgccatggctaagtac</w:t>
      </w:r>
    </w:p>
    <w:p w14:paraId="330F383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aagaaggagaatttgtatattgaaactctctgagcttcaattcgtattggagtctgtacactttgcttcctccttgcaa</w:t>
      </w:r>
    </w:p>
    <w:p w14:paraId="69EB873D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agaattatgaaaggggaacttcatgctattaagtctaaagtaaatacgattttaaagctttttttaagtcacttcagag</w:t>
      </w:r>
    </w:p>
    <w:p w14:paraId="0BB02E64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gtttcaactggaacgacaacgcatgtggaggcattagtgcaatagccggtatgctaaattagagctttaaagttgataa</w:t>
      </w:r>
    </w:p>
    <w:p w14:paraId="00F07624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tgtaatttctgggaaactgtggatgaataggctaagagaagaagctcgaggagtccaatttggtctcgaatacctctct</w:t>
      </w:r>
    </w:p>
    <w:p w14:paraId="23F1055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tccgaattattttaactgtaatcatcagtgtgcataataactgtaccttaggccaaggagtgtgcataattatttgac</w:t>
      </w:r>
    </w:p>
    <w:p w14:paraId="7065BDC7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aaaggagtagcgaaacgttgtgagcttaggaaaggcaggcaagggatgactttgtgaaatctttttgctgactgtctt</w:t>
      </w:r>
    </w:p>
    <w:p w14:paraId="0A2E8055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acgttttttttatgttgacctattaccttacgtcagtcatagggccggggtccttttgtatagtgtgtaagtagttgac</w:t>
      </w:r>
    </w:p>
    <w:p w14:paraId="34FDF08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ttatttgccctagctcttttgtgatatcaaataaacaaaaaaatgaaataaaaaaagtaaattaacatgttcgagaaag</w:t>
      </w:r>
    </w:p>
    <w:p w14:paraId="0D00647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agggcaataactttgttcaaccaagttgatatgggataagatctcagatggttaaacagtggacataatttctttgta</w:t>
      </w:r>
    </w:p>
    <w:p w14:paraId="631B471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cgtgtgatcattgtcattgtttatgttttcactcttttgaaaatttatcctcatttaggctaaaatgttgagtatttt</w:t>
      </w:r>
    </w:p>
    <w:p w14:paraId="2883A5C9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tgttttactttgtatatattcatagcgtctttgaggtatgtccatctgttatagaagtagttagtattgttatgggaaa</w:t>
      </w:r>
    </w:p>
    <w:p w14:paraId="5D7BD4B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tatgaaattatgttgataatttaagttattgagtggatgttgtcgtgaagtttgcctttctgtctgtcgttttcgtcac</w:t>
      </w:r>
    </w:p>
    <w:p w14:paraId="729CD310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agataaagaccacaggatcacgctactacgcctcgactctcgattatgaatgtcacttttttcattcagttttcctttt</w:t>
      </w:r>
    </w:p>
    <w:p w14:paraId="0559F172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tttgtggatagtgtaagatttctcaggtgttcgattcagatccggtgagccgtcagacggtgagactttgtgaaacatt</w:t>
      </w:r>
    </w:p>
    <w:p w14:paraId="669053C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tggtagataattaaagtgagaagagacagagagacaaacagaagaaggaagaagaacagggaagagcaatggttattgt</w:t>
      </w:r>
    </w:p>
    <w:p w14:paraId="49EB611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attttttacttgtgagagaggtctgagaatccgaacggtaagaatgaaatcagaggtcggtgagatccattgcgggatc</w:t>
      </w:r>
    </w:p>
    <w:p w14:paraId="65F9BBF3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tgccacattcactatttttatgaactttatagggaattcaagcccattaaaacgggtgcatgtatccacttgatccact</w:t>
      </w:r>
    </w:p>
    <w:p w14:paraId="38AC4360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atatccacagggtcagcatgacctcttgggggatcagaatacgtgttaacaataccagtgacgccgcctttgcgtcac</w:t>
      </w:r>
    </w:p>
    <w:p w14:paraId="43A19B82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lastRenderedPageBreak/>
        <w:t>attgaatattcatcacaggcgacagtaaacagatatttggagacgttagagaaaccgtatgaaaagccgagtaaatctct</w:t>
      </w:r>
    </w:p>
    <w:p w14:paraId="29D797B4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taagggataaaaggtaaaaggtgttttgtcgatgaaaatattgaggtttttgtttttttccaaaagaggaaaccgtatt</w:t>
      </w:r>
    </w:p>
    <w:p w14:paraId="4EE3A730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caagttcacatcttttgttgttgtgctgactgctatttccagatgtattgcagtagtagtccggctcttctcaaaattg</w:t>
      </w:r>
    </w:p>
    <w:p w14:paraId="0E91AB44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atgaatatcgactaatttgaattgtgtattgttgtattcttaatgatgacttttcatggtaacaggtgatgcatctgaa</w:t>
      </w:r>
    </w:p>
    <w:p w14:paraId="0564067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gagttatacttttggatcatttgtagaaatactgacaacgggtgtattattttctgctaacaattatgtttgtgtcttc</w:t>
      </w:r>
    </w:p>
    <w:p w14:paraId="695947B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ggtaaactaatgagtgttttcatgcacatagggttttctgttgctaataccattgcaattaccacagccctaatggatg</w:t>
      </w:r>
    </w:p>
    <w:p w14:paraId="2120352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gttactccagatgaaacatatggttcgaaagctggtatgactggtgacaaaaaatacacacaacaaaatctaaaaatcg</w:t>
      </w:r>
    </w:p>
    <w:p w14:paraId="6BA5046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ctcggaaaacaaaaggaattaaagaaacaaattggaataaatgaaatttagaagaattggtatcttgaattcatgtcca</w:t>
      </w:r>
    </w:p>
    <w:p w14:paraId="34A76D7D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acttaccagagacttcaaagcgtgcaaatatccgactactgttgtttcagatccaacatttttttttctaagattgga</w:t>
      </w:r>
    </w:p>
    <w:p w14:paraId="16202E8D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acttctattccaaatggtacaatttctctttgagtgagtaggtggtaccaacacctcctactgactctaacgtgatact</w:t>
      </w:r>
    </w:p>
    <w:p w14:paraId="6BA69E67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tatatgaacgactcatcttcctccttctcccccccccttctccctatctctcccctccccctctctcactggaaaccc</w:t>
      </w:r>
    </w:p>
    <w:p w14:paraId="7217C4A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proofErr w:type="spellStart"/>
      <w:r>
        <w:t>tccctctccccca</w:t>
      </w:r>
      <w:proofErr w:type="spellEnd"/>
    </w:p>
    <w:p w14:paraId="14E163BD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</w:p>
    <w:p w14:paraId="25BC0E5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&gt;</w:t>
      </w:r>
      <w:proofErr w:type="spellStart"/>
      <w:r>
        <w:t>Abdb</w:t>
      </w:r>
      <w:proofErr w:type="spellEnd"/>
      <w:r>
        <w:t xml:space="preserve"> KM496286</w:t>
      </w:r>
    </w:p>
    <w:p w14:paraId="3A801BA4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tcgccgcggcctcaacacacgctggttgttttttgccgcggctactggtcccgtgccgagcgtggtggtgcacatgcgg</w:t>
      </w:r>
    </w:p>
    <w:p w14:paraId="5FB14735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gccgtgctagtgcacgccagctaatgtgtgtgtgttgttctctttttccgatcgtgtgtgactgtgcggcggcaccgt</w:t>
      </w:r>
    </w:p>
    <w:p w14:paraId="2F0593EC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cgactgtggactcactaccgtggcggcaccaccatgcagtgggcagcagcgagggaggaggactagacaggatgaacg</w:t>
      </w:r>
    </w:p>
    <w:p w14:paraId="04088C25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gctttgtatgaggactcggccggcacacgaggcctggagcctacgggccaaacaccactacacatcccggccaagcgc</w:t>
      </w:r>
    </w:p>
    <w:p w14:paraId="56F51EE3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tggccaccaccctggctgtgtccacgtacccgcacccgcccgagtgccccacggggcctgactctggcaccgcggcggg</w:t>
      </w:r>
    </w:p>
    <w:p w14:paraId="14AED43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gtcatcaggcactcgcactccacacagccctggaactaccaaccggagcatgcagcagccacggcgcccttcgactccc</w:t>
      </w:r>
    </w:p>
    <w:p w14:paraId="120F1A98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gtacggccaggccttcgggcgggacggggtcacgcccacgtactataacattgcggacaccagagtggctgaccgcaag</w:t>
      </w:r>
    </w:p>
    <w:p w14:paraId="687BF4E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ctctggccttctggcccaacaaatacgactacgcaccggggccatcctcgatgaccacggagtcatgccaagcctttgc</w:t>
      </w:r>
    </w:p>
    <w:p w14:paraId="76706C1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ctcagacctggtgcaactaccctccctacgggcgtgtgggccatgtcgatgcccacggccagcccgtgccatacctaa</w:t>
      </w:r>
    </w:p>
    <w:p w14:paraId="51F04E9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gcggcagatggtgccccaaaatctgccatggaagctgccgcaggatatccccacgacggctacctgaggaactacccc</w:t>
      </w:r>
    </w:p>
    <w:p w14:paraId="0B04617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cagcagagactatgccccccgcaccttaccctccagcgcaccggccgcccttccccgtctcacatccaggcgcgctggg</w:t>
      </w:r>
    </w:p>
    <w:p w14:paraId="421B947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tccaacccgctggagtggacggggaacatgacggtccggaagaagcggaagccctactccaagttccagacgctggagt</w:t>
      </w:r>
    </w:p>
    <w:p w14:paraId="371BF765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ggagaaggagttcctgtacaacgcctacgtgtccaagcagaagcgctgggagctcgcccgcaacctcaacctcacggag</w:t>
      </w:r>
    </w:p>
    <w:p w14:paraId="46EEA6D2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lastRenderedPageBreak/>
        <w:t>cgacaggttaaaatatggttccagaatcgtcgaatgaaaaacaagaaaaatagccaaagacaggcggcgcaggaggcggc</w:t>
      </w:r>
    </w:p>
    <w:p w14:paraId="4C82AAE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gcggctgccgcggctggcactccttcctccgggggcggcacccccggccaccagcccaacaccccccagactccaaaca</w:t>
      </w:r>
    </w:p>
    <w:p w14:paraId="4BE3D109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atcaagccttgacaagtgcagagttcctgtcacccctctgcccctagcctgcctcccgctcccccgcccctgggcgcc</w:t>
      </w:r>
    </w:p>
    <w:p w14:paraId="7DD73409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acgctgccatccccaccatctcgtcggatatgtgggcgtgaggtgctcaggagcgaccgcgggtggcgcgtagtgtcag</w:t>
      </w:r>
    </w:p>
    <w:p w14:paraId="43F4417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gcccgtcatgactcggcatcactagacagtatgtggtgacgtcatttttgatgtgaccaggtttggcggcagtgtcgtg</w:t>
      </w:r>
    </w:p>
    <w:p w14:paraId="0C7F75C7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caggaattatgaaaaatatatatatattactacgtcacacacaagaaagagacttgtccttgtgtaatgcaacccagt</w:t>
      </w:r>
    </w:p>
    <w:p w14:paraId="10D6121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aacttttttgagaattcaaaagaacaaaaaacaaaaacaaaagcagccctcacaaggcagtgtttgggcgtcgagcgc</w:t>
      </w:r>
    </w:p>
    <w:p w14:paraId="7F8091B5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tggcccggctggcccggctggccacggcttcgaagagtcgacccactcgggccagaggtggtgtcgaccggtggtgttc</w:t>
      </w:r>
    </w:p>
    <w:p w14:paraId="0262C40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tagtgactcagtgttgactctggccaagactagacgaagcgaggacggtgctcctcccgatttgtaaattactatttaa</w:t>
      </w:r>
    </w:p>
    <w:p w14:paraId="2207941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tcaggtgtaataaatgtacataattccatttcgtacgctgtaggtattgtgcttaatgttccataattcatttctcag</w:t>
      </w:r>
    </w:p>
    <w:p w14:paraId="17C8214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gtaccagagtttattgtgaaactgttactgcagaacccggcgttcctcagactcaaggaacagggtcgctttacccgtc</w:t>
      </w:r>
    </w:p>
    <w:p w14:paraId="73B07342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cagattacgttgttatttcttgttatattttgttagaaagcgcagtgcaaggtcgatgtctttacgttagaaatagaag</w:t>
      </w:r>
    </w:p>
    <w:p w14:paraId="5342911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atctatgtgagagctgaagaaagtggctcaagtgtttatcattattattattaataatatcatgattata</w:t>
      </w:r>
    </w:p>
    <w:p w14:paraId="3BC58277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</w:p>
    <w:p w14:paraId="232AD7E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&gt;</w:t>
      </w:r>
      <w:proofErr w:type="spellStart"/>
      <w:r>
        <w:t>Dll</w:t>
      </w:r>
      <w:proofErr w:type="spellEnd"/>
      <w:r>
        <w:t xml:space="preserve"> KM496284</w:t>
      </w:r>
    </w:p>
    <w:p w14:paraId="3DA9E6D4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ccgaccgacgagcccgcgaaacgcccgaccaaccaaactggcgtcggcggaaacagccaccatgcccgaccaggacct</w:t>
      </w:r>
    </w:p>
    <w:p w14:paraId="3A091D0C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cctccaagtacatggacctgccgcagcaggggctggcgagcatggcccacacgccgccctacgcgcagcccttgggct</w:t>
      </w:r>
    </w:p>
    <w:p w14:paraId="0AAC1A8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ccagcaggcgcccaccccgggctacaacccgcccggctacggattcccgcccatgtacccgcagagctcctacccgggc</w:t>
      </w:r>
    </w:p>
    <w:p w14:paraId="07822CE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accccatgagctcctacctcacgtcccagtgcccttcgccctccgtcgacgaaaaacccgaagacgaggcgacagtccg</w:t>
      </w:r>
    </w:p>
    <w:p w14:paraId="28011918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gttggcgggaaaggcaagaaaatgcgaaagccgcggaccatctattcatctcttcaactgcaacaactcaataaaattt</w:t>
      </w:r>
    </w:p>
    <w:p w14:paraId="4D2C87A2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ccaaaggactcaatatctatcgctgccagagagagctgaacttgctgccaaacttggtctcacacaaacacaggtgaag</w:t>
      </w:r>
    </w:p>
    <w:p w14:paraId="405C2A7E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tctggttccagaaccgccgcatgaagtggaagaaggacaacaagctgcccaacaccaagaacgtgcggagaaagaccaa</w:t>
      </w:r>
    </w:p>
    <w:p w14:paraId="2AD6F90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ccgcgggcgtcaccaccaccgtcacgcccaagaaccagcagcagaaccagaaccagacgcccacgacgcagagccagg</w:t>
      </w:r>
    </w:p>
    <w:p w14:paraId="141CE999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acgcccgagcagcagcacaaccagcagcagcagcaacagcagctggctgagttgggtcgcaaacagctggagcagatc</w:t>
      </w:r>
    </w:p>
    <w:p w14:paraId="343A5AD0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tgcagcagctacaggagcagctgcaggtcaacctcatccagcagacgcagctcatgcagaccgcagacaagagcaaggc</w:t>
      </w:r>
    </w:p>
    <w:p w14:paraId="3DBABB4C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tccggccccttggcacagctgggcgcacagcagcagcagttggtgcagcagttacaggcggtgcagcggcagtacttgc</w:t>
      </w:r>
    </w:p>
    <w:p w14:paraId="3FB0355D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lastRenderedPageBreak/>
        <w:t>tgcagtcgggcctccatccgggtcttcatcaccacaatggagaaactcgttcaccccccggcagcggaagcgagggggga</w:t>
      </w:r>
    </w:p>
    <w:p w14:paraId="65FC1A0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cgcctggaaggagcggggcgagcgctccgaaaccccgtcaccgcaccaccacaacaacaacaacaacaataaca</w:t>
      </w:r>
    </w:p>
    <w:p w14:paraId="13809329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</w:p>
    <w:p w14:paraId="469A39F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&gt;</w:t>
      </w:r>
      <w:proofErr w:type="spellStart"/>
      <w:r>
        <w:t>Msx</w:t>
      </w:r>
      <w:proofErr w:type="spellEnd"/>
      <w:r>
        <w:t xml:space="preserve"> KM496282</w:t>
      </w:r>
    </w:p>
    <w:p w14:paraId="25AEFA7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cccgcacgccctcgccagagatttctcatagcactcgtggattgttgttgcgtactccctcacgcccgctctgacgct</w:t>
      </w:r>
    </w:p>
    <w:p w14:paraId="44CCA95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aaaaaaatggacaaatccaccgccgtcaccgaccagaagcccgctcagaagccgaagctgtccttcagcatcgacgcc</w:t>
      </w:r>
    </w:p>
    <w:p w14:paraId="7A8921D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tcctcggcaacgacgacagcggcagcgcccgcacgccctcgccagatcccgagtgccgccccgcctcctcctgcagcgc</w:t>
      </w:r>
    </w:p>
    <w:p w14:paraId="79E4B1A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accagcgacgtgtccttcgccagccacgactccgacaggtccgtgagcccttcggcggcgcccgcgggaaggcccgtcc</w:t>
      </w:r>
    </w:p>
    <w:p w14:paraId="558192C4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gagcaccctccccgcgcagtgggtcccggcgcacccgtacttccagttcgccgccgccgttcacggatccccgaccctc</w:t>
      </w:r>
    </w:p>
    <w:p w14:paraId="66E83D58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caagctgcccagctccgtagttttgcgcaagcacaaggctaaccggaagccgcgcacgcccttcacctcggagcagct</w:t>
      </w:r>
    </w:p>
    <w:p w14:paraId="7686587E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tgtcgctcgagaacaagtaccgcgagaagcagtacctgagcatcgccgagcgcgccgagttctccgcctcgctcagcc</w:t>
      </w:r>
    </w:p>
    <w:p w14:paraId="1AFDDFD3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gacggagacgcaggtcaagatctggttccagaaccgccgcgccaaggacaagcgcctcaaggaggccgagctggagcgc</w:t>
      </w:r>
    </w:p>
    <w:p w14:paraId="1880537B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agaaccgccctctgtacccgacctacggcggcctcctccccatgggcggcctcgtgccctcgctggccctccagaggcc</w:t>
      </w:r>
    </w:p>
    <w:p w14:paraId="0E0F6782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tggtgcccctcctcgggtagagcccctggggagacgcccttgcaagtacctgcagcagcccaagacagccccggcgcc</w:t>
      </w:r>
    </w:p>
    <w:p w14:paraId="0002A732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ctgaggcctcctcctctccgtcggccctcctagtcacccgccgccacgggtctgcaccagctgccaccccctctctccc</w:t>
      </w:r>
    </w:p>
    <w:p w14:paraId="00D4C8C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tcggtgactctcgactgcacgctctgtcacgcccaccgcgcatgacaggaatgttgttcacgcccacaaacctcccac</w:t>
      </w:r>
    </w:p>
    <w:p w14:paraId="7E279385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tccacgcccattatggatatctcagtggccgcccgctggaagacggagatatagactgtgataaaaaaaaaaaaaatgt</w:t>
      </w:r>
    </w:p>
    <w:p w14:paraId="4F534E73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aatagataaatacttttttgtaaacatattttttaaaaatgttggatattcttgtgaatttatatatatacagtattcg</w:t>
      </w:r>
    </w:p>
    <w:p w14:paraId="49F564B9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proofErr w:type="spellStart"/>
      <w:r>
        <w:t>taataaaagatgaaga</w:t>
      </w:r>
      <w:proofErr w:type="spellEnd"/>
    </w:p>
    <w:p w14:paraId="6625E9F7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</w:p>
    <w:p w14:paraId="578DA3FD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&gt;</w:t>
      </w:r>
      <w:proofErr w:type="spellStart"/>
      <w:r>
        <w:t>Mnx</w:t>
      </w:r>
      <w:proofErr w:type="spellEnd"/>
      <w:r>
        <w:t xml:space="preserve"> KM496283</w:t>
      </w:r>
    </w:p>
    <w:p w14:paraId="6FD8F307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cttaggtgatatcagaagcgaacccgacgtcgcaaggacagcacgtgtgctcgactggtgatagtgagaagatagtat</w:t>
      </w:r>
    </w:p>
    <w:p w14:paraId="70F056BD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tggacacgcttgtgatcgctcggacgtgacgcaccgcttgttgactgatgactcctcgatgagaaagcacttggacatg</w:t>
      </w:r>
    </w:p>
    <w:p w14:paraId="4F3C92F6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gcgtagcgattagagtgttcatgcataatttgtgaatataaacaagaaagttttataaacttcagaaaacactgaacat</w:t>
      </w:r>
    </w:p>
    <w:p w14:paraId="61DEBC69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gccagcggaggcgatcgcagccaagagtaggaggattctgtgccagggaccatgtcgaccagcgagagaaagtcctttt</w:t>
      </w:r>
    </w:p>
    <w:p w14:paraId="38EEE834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atcgagtctctgctgtcccgtgaggctgtggttgcgagcggcgtcggcggcggcggccggggcggcaatatcagtccg</w:t>
      </w:r>
    </w:p>
    <w:p w14:paraId="404EE77C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ggatttaacctcgcacgaagtggggtcaccgccccacacgccgcccctgagccccctgccgtccccccactcct</w:t>
      </w:r>
      <w:r>
        <w:lastRenderedPageBreak/>
        <w:t>cccc</w:t>
      </w:r>
    </w:p>
    <w:p w14:paraId="2E135CA9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tctcgtccgtgtctcccgccgtttcttcctcagcaattctaaaccgagcgactcttctcgggggggccactgcccccc</w:t>
      </w:r>
    </w:p>
    <w:p w14:paraId="37D6865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cgtgccccctcacctttaccagtacccaggcatgggtatgccccctggtctgctccccgcccacgccttcacacccgca</w:t>
      </w:r>
    </w:p>
    <w:p w14:paraId="3BED050F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catcgccacttctggacgcacaaaccttcaacgccctgaagtcgggggcggcgtccctgccccccgcggcgctggactg</w:t>
      </w:r>
    </w:p>
    <w:p w14:paraId="0EE7EC8A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ttcgcccgcgcgggactcatgtatcctcgcctccccccggaactggcaggcatgggtcagcacagcctcctggggaaga</w:t>
      </w:r>
    </w:p>
    <w:p w14:paraId="726A26AC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cgagacgccctcgcaccgccttcacgtcgcagcagctcctcgaactggagaaacacttccgggagaacaaatacctgtcg</w:t>
      </w:r>
    </w:p>
    <w:p w14:paraId="6D5A8BB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aggccgaagcggttcgaggtggccaccagtctgatgctgacggagacgcaggtcaagatctggttccagaaccggaggat</w:t>
      </w:r>
    </w:p>
    <w:p w14:paraId="45AE0534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aagtggaagcgcagcaagaaggccgtgtcggagaaccgcaaggagcagcgccagaaggacggcaaggagaactccggcg</w:t>
      </w:r>
    </w:p>
    <w:p w14:paraId="400A7821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ggaaggacgagcgcgccaaggaccaggccgggcccgggggcgcgacgggcacgcaggaggaggccatcgtcacgccggag</w:t>
      </w:r>
    </w:p>
    <w:p w14:paraId="6CAF5477" w14:textId="77777777" w:rsidR="00D72800" w:rsidRDefault="00D72800" w:rsidP="00D72800">
      <w:pPr>
        <w:adjustRightInd w:val="0"/>
        <w:snapToGrid w:val="0"/>
        <w:spacing w:line="240" w:lineRule="auto"/>
        <w:ind w:firstLine="480"/>
      </w:pPr>
      <w:r>
        <w:t>tccgaggacgagatcgacgtgcaggacgaccacgccggcagcgaggaggggggcgtggagatcaggggcggcgaggaggc</w:t>
      </w:r>
    </w:p>
    <w:p w14:paraId="1D484834" w14:textId="77777777" w:rsidR="00EC07C1" w:rsidRDefault="00D72800" w:rsidP="00D72800">
      <w:pPr>
        <w:adjustRightInd w:val="0"/>
        <w:snapToGrid w:val="0"/>
        <w:spacing w:line="240" w:lineRule="auto"/>
        <w:ind w:firstLine="480"/>
      </w:pPr>
      <w:proofErr w:type="spellStart"/>
      <w:r>
        <w:t>gcccctgtcgccccccagccccccggggtccctctctcagccccc</w:t>
      </w:r>
      <w:proofErr w:type="spellEnd"/>
    </w:p>
    <w:sectPr w:rsidR="00EC07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2D06"/>
    <w:rsid w:val="00185929"/>
    <w:rsid w:val="0043128E"/>
    <w:rsid w:val="006C00B4"/>
    <w:rsid w:val="00720E56"/>
    <w:rsid w:val="00972D06"/>
    <w:rsid w:val="00A61344"/>
    <w:rsid w:val="00D72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A750C"/>
  <w15:docId w15:val="{FEAF1225-B555-4811-A66D-485888939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929"/>
    <w:pPr>
      <w:widowControl w:val="0"/>
      <w:spacing w:line="360" w:lineRule="auto"/>
      <w:ind w:firstLineChars="200" w:firstLine="200"/>
      <w:jc w:val="both"/>
    </w:pPr>
    <w:rPr>
      <w:rFonts w:eastAsia="SimSu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5929"/>
    <w:pPr>
      <w:keepNext/>
      <w:keepLines/>
      <w:spacing w:before="340" w:after="330" w:line="578" w:lineRule="auto"/>
      <w:ind w:firstLineChars="0" w:firstLine="0"/>
      <w:outlineLvl w:val="0"/>
    </w:pPr>
    <w:rPr>
      <w:rFonts w:eastAsiaTheme="minorEastAsia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929"/>
    <w:pPr>
      <w:keepNext/>
      <w:keepLines/>
      <w:spacing w:before="260" w:after="260" w:line="416" w:lineRule="auto"/>
      <w:ind w:firstLineChars="0" w:firstLine="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5929"/>
    <w:pPr>
      <w:keepNext/>
      <w:keepLines/>
      <w:spacing w:before="260" w:after="260" w:line="416" w:lineRule="auto"/>
      <w:ind w:firstLineChars="0" w:firstLine="0"/>
      <w:outlineLvl w:val="2"/>
    </w:pPr>
    <w:rPr>
      <w:rFonts w:eastAsiaTheme="minorEastAsia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5929"/>
    <w:pPr>
      <w:keepNext/>
      <w:keepLines/>
      <w:spacing w:before="280" w:after="290" w:line="376" w:lineRule="auto"/>
      <w:ind w:firstLineChars="0" w:firstLine="0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85929"/>
    <w:pPr>
      <w:keepNext/>
      <w:keepLines/>
      <w:spacing w:before="280" w:after="290" w:line="376" w:lineRule="auto"/>
      <w:ind w:firstLineChars="0" w:firstLine="0"/>
      <w:outlineLvl w:val="4"/>
    </w:pPr>
    <w:rPr>
      <w:rFonts w:eastAsiaTheme="minorEastAs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929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18592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85929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18592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185929"/>
    <w:rPr>
      <w:b/>
      <w:bCs/>
      <w:sz w:val="28"/>
      <w:szCs w:val="28"/>
    </w:rPr>
  </w:style>
  <w:style w:type="character" w:styleId="Emphasis">
    <w:name w:val="Emphasis"/>
    <w:basedOn w:val="DefaultParagraphFont"/>
    <w:qFormat/>
    <w:rsid w:val="00185929"/>
    <w:rPr>
      <w:i/>
      <w:iCs/>
    </w:rPr>
  </w:style>
  <w:style w:type="paragraph" w:styleId="ListParagraph">
    <w:name w:val="List Paragraph"/>
    <w:basedOn w:val="Normal"/>
    <w:uiPriority w:val="34"/>
    <w:qFormat/>
    <w:rsid w:val="00185929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846</Words>
  <Characters>21927</Characters>
  <Application>Microsoft Office Word</Application>
  <DocSecurity>0</DocSecurity>
  <Lines>182</Lines>
  <Paragraphs>51</Paragraphs>
  <ScaleCrop>false</ScaleCrop>
  <Company>微软中国</Company>
  <LinksUpToDate>false</LinksUpToDate>
  <CharactersWithSpaces>25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C</dc:creator>
  <cp:keywords/>
  <dc:description/>
  <cp:lastModifiedBy>Megan Bond</cp:lastModifiedBy>
  <cp:revision>2</cp:revision>
  <dcterms:created xsi:type="dcterms:W3CDTF">2021-10-15T08:10:00Z</dcterms:created>
  <dcterms:modified xsi:type="dcterms:W3CDTF">2021-10-15T08:10:00Z</dcterms:modified>
</cp:coreProperties>
</file>